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"/>
        <w:gridCol w:w="781"/>
        <w:gridCol w:w="5144"/>
        <w:gridCol w:w="697"/>
        <w:gridCol w:w="725"/>
      </w:tblGrid>
      <w:tr w:rsidR="00D94233" w:rsidRPr="008828AB" w14:paraId="61867C05" w14:textId="77777777" w:rsidTr="00D94233">
        <w:trPr>
          <w:trHeight w:val="1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dotted" w:sz="4" w:space="0" w:color="BFBFBF"/>
            </w:tcBorders>
            <w:shd w:val="clear" w:color="000000" w:fill="D9D9D9"/>
            <w:noWrap/>
            <w:hideMark/>
          </w:tcPr>
          <w:p w14:paraId="1BB3EDD4" w14:textId="77777777" w:rsidR="008828AB" w:rsidRPr="008828AB" w:rsidRDefault="008828AB" w:rsidP="00882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it-IT" w:eastAsia="it-IT"/>
                <w14:ligatures w14:val="none"/>
              </w:rPr>
            </w:pPr>
            <w:bookmarkStart w:id="0" w:name="RANGE!B4:F61"/>
            <w:r w:rsidRPr="008828A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it-IT" w:eastAsia="it-IT"/>
                <w14:ligatures w14:val="none"/>
              </w:rPr>
              <w:t>Symbol</w:t>
            </w:r>
            <w:bookmarkEnd w:id="0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dotted" w:sz="4" w:space="0" w:color="BFBFBF"/>
            </w:tcBorders>
            <w:shd w:val="clear" w:color="000000" w:fill="D9D9D9"/>
            <w:noWrap/>
            <w:hideMark/>
          </w:tcPr>
          <w:p w14:paraId="60B7AC17" w14:textId="77777777" w:rsidR="008828AB" w:rsidRPr="008828AB" w:rsidRDefault="008828AB" w:rsidP="00882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it-IT" w:eastAsia="it-IT"/>
                <w14:ligatures w14:val="none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dotted" w:sz="4" w:space="0" w:color="BFBFBF"/>
            </w:tcBorders>
            <w:shd w:val="clear" w:color="000000" w:fill="D9D9D9"/>
            <w:hideMark/>
          </w:tcPr>
          <w:p w14:paraId="0151D28A" w14:textId="77777777" w:rsidR="008828AB" w:rsidRPr="008828AB" w:rsidRDefault="008828AB" w:rsidP="00882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it-IT" w:eastAsia="it-IT"/>
                <w14:ligatures w14:val="none"/>
              </w:rPr>
              <w:t>Full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dotted" w:sz="4" w:space="0" w:color="BFBFBF"/>
            </w:tcBorders>
            <w:shd w:val="clear" w:color="000000" w:fill="D9D9D9"/>
            <w:noWrap/>
            <w:hideMark/>
          </w:tcPr>
          <w:p w14:paraId="3B06A5FD" w14:textId="77777777" w:rsidR="008828AB" w:rsidRPr="008828AB" w:rsidRDefault="008828AB" w:rsidP="00882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GI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91ABB0C" w14:textId="77777777" w:rsidR="008828AB" w:rsidRPr="008828AB" w:rsidRDefault="008828AB" w:rsidP="00882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NACET</w:t>
            </w:r>
          </w:p>
        </w:tc>
      </w:tr>
      <w:tr w:rsidR="00D94233" w:rsidRPr="008828AB" w14:paraId="2AC02688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7F50C2A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930031H19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58485DA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7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B3DB98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RIKEN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DNA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A930031H19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3A03D63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1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403E228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980</w:t>
            </w:r>
          </w:p>
        </w:tc>
      </w:tr>
      <w:tr w:rsidR="00D94233" w:rsidRPr="008828AB" w14:paraId="7DB236F6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289308C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p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BC5485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6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4A74D6F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SPC25, NDC80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kinetochor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omplex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component,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omolog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7F68C09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70B227E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16</w:t>
            </w:r>
          </w:p>
        </w:tc>
      </w:tr>
      <w:tr w:rsidR="00D94233" w:rsidRPr="008828AB" w14:paraId="3A8F58FC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38F37E6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t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0459CD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5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99FF43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trA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serine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eptid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4869070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0040371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55</w:t>
            </w:r>
          </w:p>
        </w:tc>
      </w:tr>
      <w:tr w:rsidR="00D94233" w:rsidRPr="008828AB" w14:paraId="155AD75D" w14:textId="77777777" w:rsidTr="00D94233">
        <w:trPr>
          <w:trHeight w:val="2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2855824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e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7373D80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3E325BA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ee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2CF305D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0233B95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163</w:t>
            </w:r>
          </w:p>
        </w:tc>
      </w:tr>
      <w:tr w:rsidR="00D94233" w:rsidRPr="008828AB" w14:paraId="7E20DB4A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904D59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Vg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2981F0C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38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8FF82C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VGF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nerv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growth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factor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induci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7D48B66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698A6A6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527</w:t>
            </w:r>
          </w:p>
        </w:tc>
      </w:tr>
      <w:tr w:rsidR="00D94233" w:rsidRPr="008828AB" w14:paraId="36CF22BF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4D8998F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D630045J12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32BE624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33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4CCDCF4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RIKEN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DNA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D630045J12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0E95D68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2554871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09</w:t>
            </w:r>
          </w:p>
        </w:tc>
      </w:tr>
      <w:tr w:rsidR="00D94233" w:rsidRPr="008828AB" w14:paraId="1527C003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374C55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ldh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1C461A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56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15E3B1A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ldehyd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dehydrogen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18 family,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ember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5B22B63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5DB573C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465</w:t>
            </w:r>
          </w:p>
        </w:tc>
      </w:tr>
      <w:tr w:rsidR="00D94233" w:rsidRPr="008828AB" w14:paraId="7C0D0509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30FDEC5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ir670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860706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41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46C47B4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MIR670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ost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gene (non-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co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7ABB240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7862A97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84</w:t>
            </w:r>
          </w:p>
        </w:tc>
      </w:tr>
      <w:tr w:rsidR="00D94233" w:rsidRPr="008828AB" w14:paraId="626188E2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A87286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lc1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4E24B95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5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1E685C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Solute carrier family 1,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ember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33A83C2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58196C6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88</w:t>
            </w:r>
          </w:p>
        </w:tc>
      </w:tr>
      <w:tr w:rsidR="00D94233" w:rsidRPr="008828AB" w14:paraId="72AC82F5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52CD268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Lrf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34C26D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7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3B7AF47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Leucine Rich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epeat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And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Fibronect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yp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III Domain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ontaining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7701B52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178F61E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59</w:t>
            </w:r>
          </w:p>
        </w:tc>
      </w:tr>
      <w:tr w:rsidR="00D94233" w:rsidRPr="008828AB" w14:paraId="0150F843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F28E43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rt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EC9064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2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4103816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yocard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elated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ranscriptio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factor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3E88268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083C032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39</w:t>
            </w:r>
          </w:p>
        </w:tc>
      </w:tr>
      <w:tr w:rsidR="00D94233" w:rsidRPr="008828AB" w14:paraId="089A324A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1A50CBB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8A3760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1F4EF3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eat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shock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4C8AA17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7D60E0B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80</w:t>
            </w:r>
          </w:p>
        </w:tc>
      </w:tr>
      <w:tr w:rsidR="00D94233" w:rsidRPr="008828AB" w14:paraId="7E6149C2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E87F7F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al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14038E2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7D32FD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alreticu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7BDFEB2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584C338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68</w:t>
            </w:r>
          </w:p>
        </w:tc>
      </w:tr>
      <w:tr w:rsidR="00D94233" w:rsidRPr="008828AB" w14:paraId="78E2883B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75578C8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uba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3AB6732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046C78D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ubul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, alpha 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506553A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5A4735A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46</w:t>
            </w:r>
          </w:p>
        </w:tc>
      </w:tr>
      <w:tr w:rsidR="00D94233" w:rsidRPr="008828AB" w14:paraId="646DD912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591389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Fbx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4F34EE1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3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C9FD90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F-box and WD-40 domain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5B54C89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5EA1134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197</w:t>
            </w:r>
          </w:p>
        </w:tc>
      </w:tr>
      <w:tr w:rsidR="00D94233" w:rsidRPr="008828AB" w14:paraId="6065EC17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652D638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950F42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51B39DD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eat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shock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72BC005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31673B9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430</w:t>
            </w:r>
          </w:p>
        </w:tc>
      </w:tr>
      <w:tr w:rsidR="00D94233" w:rsidRPr="008828AB" w14:paraId="07B97F93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11F1F3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nkrd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1FCB022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68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5FDE29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nkyr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epeat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domain 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67E9A2D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091863C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00</w:t>
            </w:r>
          </w:p>
        </w:tc>
      </w:tr>
      <w:tr w:rsidR="00D94233" w:rsidRPr="008828AB" w14:paraId="45D52D2E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725FE48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i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63CFA6E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7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3042AFE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indbomb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E3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ubiquit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lig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09621AE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13AF442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28</w:t>
            </w:r>
          </w:p>
        </w:tc>
      </w:tr>
      <w:tr w:rsidR="00D94233" w:rsidRPr="008828AB" w14:paraId="0044D996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E33285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2B9F30E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1524CB1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ecretogran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3F9006C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1360B67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35</w:t>
            </w:r>
          </w:p>
        </w:tc>
      </w:tr>
      <w:tr w:rsidR="00D94233" w:rsidRPr="008828AB" w14:paraId="3F492FBB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6C5C079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19CEDC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16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C59AD3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ethionine-tRNA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ynthet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37565E3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0768170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24</w:t>
            </w:r>
          </w:p>
        </w:tc>
      </w:tr>
      <w:tr w:rsidR="00D94233" w:rsidRPr="008828AB" w14:paraId="7FC2B624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75B8E2E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sp90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50E5030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CB1A78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eat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shock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90 alpha (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ytosolic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), class B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ember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46743E7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748DD21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24</w:t>
            </w:r>
          </w:p>
        </w:tc>
      </w:tr>
      <w:tr w:rsidR="00D94233" w:rsidRPr="008828AB" w14:paraId="022B0C48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6BD27CD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p3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050BFE0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381D15C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daptor-related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omplex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3, beta 2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ubun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4ED8645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5E8DD4D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127</w:t>
            </w:r>
          </w:p>
        </w:tc>
      </w:tr>
      <w:tr w:rsidR="00D94233" w:rsidRPr="008828AB" w14:paraId="11A62735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882E74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B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0EF15F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2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4F2B662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BCL2-associated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thanogen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4EFB88F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22C2438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133</w:t>
            </w:r>
          </w:p>
        </w:tc>
      </w:tr>
      <w:tr w:rsidR="00D94233" w:rsidRPr="008828AB" w14:paraId="67B0B375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2E3ACB7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p1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09C31F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33621E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daptor-related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omplex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AP-1, mu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ubunit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6EC086B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6AFC2F5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21</w:t>
            </w:r>
          </w:p>
        </w:tc>
      </w:tr>
      <w:tr w:rsidR="00D94233" w:rsidRPr="008828AB" w14:paraId="53991B57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00E178C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l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4E34BF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EE7707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lpB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aseinolytic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eptid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0FD19F8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77E2D1D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22</w:t>
            </w:r>
          </w:p>
        </w:tc>
      </w:tr>
      <w:tr w:rsidR="00D94233" w:rsidRPr="008828AB" w14:paraId="285B086B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33BACA9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FFA2772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0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5AC8032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nkyr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462EA91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071AC09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107</w:t>
            </w:r>
          </w:p>
        </w:tc>
      </w:tr>
      <w:tr w:rsidR="00D94233" w:rsidRPr="008828AB" w14:paraId="7782BBFC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75EC71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Dros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1A09800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980390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Drosha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,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ibonucle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yp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4718576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0BDEA59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142</w:t>
            </w:r>
          </w:p>
        </w:tc>
      </w:tr>
      <w:tr w:rsidR="00D94233" w:rsidRPr="008828AB" w14:paraId="037C2A01" w14:textId="77777777" w:rsidTr="00D94233">
        <w:trPr>
          <w:trHeight w:val="203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6D72AC9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tp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63548C1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3D8F9A8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TP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, Ca++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ransporting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,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ardiac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muscle, slow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witch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0A4A5"/>
            <w:noWrap/>
            <w:hideMark/>
          </w:tcPr>
          <w:p w14:paraId="4928527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2AF13B4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181</w:t>
            </w:r>
          </w:p>
        </w:tc>
      </w:tr>
      <w:tr w:rsidR="00D94233" w:rsidRPr="008828AB" w14:paraId="7EBD8290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4D640A9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ha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11F7B68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 7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72200D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THAP domain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ontaining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1E86B02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30210B5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144</w:t>
            </w:r>
          </w:p>
        </w:tc>
      </w:tr>
      <w:tr w:rsidR="00D94233" w:rsidRPr="008828AB" w14:paraId="7BC71F1E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4746CCB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fap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022872C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7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64C91902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icrofibrillar-associated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3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11D1493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24F23AD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195</w:t>
            </w:r>
          </w:p>
        </w:tc>
      </w:tr>
      <w:tr w:rsidR="00D94233" w:rsidRPr="008828AB" w14:paraId="4DC52895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2101AEC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i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589A928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5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CF54D5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iliogenesis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ssociated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kin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29A5EBB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5D4F7EE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12</w:t>
            </w:r>
          </w:p>
        </w:tc>
      </w:tr>
      <w:tr w:rsidR="00D94233" w:rsidRPr="008828AB" w14:paraId="2BFD1443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FB2B7D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ep83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643998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6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0A65DBD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entrosomal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83, opposite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tr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00B05E8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0926AE6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97</w:t>
            </w:r>
          </w:p>
        </w:tc>
      </w:tr>
      <w:tr w:rsidR="00D94233" w:rsidRPr="008828AB" w14:paraId="7DD3E754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26FF1CD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f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2401C1F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328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27B648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RFT1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omol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02CD7DC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205F29D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84</w:t>
            </w:r>
          </w:p>
        </w:tc>
      </w:tr>
      <w:tr w:rsidR="00D94233" w:rsidRPr="008828AB" w14:paraId="1BCB1240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455E7F6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Zfp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554A258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7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88E6BB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Zinc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finger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2AC7CDE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4E33297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181</w:t>
            </w:r>
          </w:p>
        </w:tc>
      </w:tr>
      <w:tr w:rsidR="00D94233" w:rsidRPr="008828AB" w14:paraId="64C4221B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5887EE6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tp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1D2A8E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7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9A5C56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TP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, class VI,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yp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279328C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5390601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25</w:t>
            </w:r>
          </w:p>
        </w:tc>
      </w:tr>
      <w:tr w:rsidR="00D94233" w:rsidRPr="008828AB" w14:paraId="54CC740E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535D636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430042M11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40BAB74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32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5616620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RIKEN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DNA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C430042M11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33BC9A9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65825A3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39</w:t>
            </w:r>
          </w:p>
        </w:tc>
      </w:tr>
      <w:tr w:rsidR="00D94233" w:rsidRPr="008828AB" w14:paraId="11F7BCAF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428D2922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pat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C6FD45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6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2932096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permatogenesis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ssociated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7F9EF77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1089CFD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96</w:t>
            </w:r>
          </w:p>
        </w:tc>
      </w:tr>
      <w:tr w:rsidR="00D94233" w:rsidRPr="008828AB" w14:paraId="4A3EDAB3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680E3AE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G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04F7562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2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FB1485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Grancal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6F3155E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52BA258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56</w:t>
            </w:r>
          </w:p>
        </w:tc>
      </w:tr>
      <w:tr w:rsidR="00D94233" w:rsidRPr="008828AB" w14:paraId="1EE16A2A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6858EE6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6BDC18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28B70E8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B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ell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leukemia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/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lymphoma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11B5DFE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095BB95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81</w:t>
            </w:r>
          </w:p>
        </w:tc>
      </w:tr>
      <w:tr w:rsidR="00D94233" w:rsidRPr="008828AB" w14:paraId="2074241D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48B28BE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Gm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04ADCAB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62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A460E32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edicted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gene 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0C9B4D7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3CF8662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50</w:t>
            </w:r>
          </w:p>
        </w:tc>
      </w:tr>
      <w:tr w:rsidR="00D94233" w:rsidRPr="008828AB" w14:paraId="107A16BF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229A319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B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106E666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65A1A8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Betacellul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,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epidermal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growth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factor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family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e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79B8D34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428F59F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65</w:t>
            </w:r>
          </w:p>
        </w:tc>
      </w:tr>
      <w:tr w:rsidR="00D94233" w:rsidRPr="008828AB" w14:paraId="47C04F6B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2F2F2"/>
            <w:noWrap/>
            <w:hideMark/>
          </w:tcPr>
          <w:p w14:paraId="36C7469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e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EC31A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0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3A886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ELT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5D8E8C2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40A2FC92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469</w:t>
            </w:r>
          </w:p>
        </w:tc>
      </w:tr>
      <w:tr w:rsidR="00D94233" w:rsidRPr="008828AB" w14:paraId="58C5CE1F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37B3A8A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2-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025A781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3BD1D1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Histocompatibility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2, K1, K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eg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69129B7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09E2B1A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30</w:t>
            </w:r>
          </w:p>
        </w:tc>
      </w:tr>
      <w:tr w:rsidR="00D94233" w:rsidRPr="008828AB" w14:paraId="7CC7FF35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37816A8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Gm1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7AE0B32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944DD0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edicted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gene 1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01DFCF2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021BBA55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582</w:t>
            </w:r>
          </w:p>
        </w:tc>
      </w:tr>
      <w:tr w:rsidR="00D94233" w:rsidRPr="008828AB" w14:paraId="5CA333BA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1F968B2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im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D65804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39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9F72292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RIMS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binding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48F621C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257A372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95</w:t>
            </w:r>
          </w:p>
        </w:tc>
      </w:tr>
      <w:tr w:rsidR="00D94233" w:rsidRPr="008828AB" w14:paraId="555B735B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7C044ED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Gm1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4C5294D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725794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edicted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gene 1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13AADCA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1CDFEB8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264</w:t>
            </w:r>
          </w:p>
        </w:tc>
      </w:tr>
      <w:tr w:rsidR="00D94233" w:rsidRPr="008828AB" w14:paraId="3EC1B83C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306557A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Zfa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AE17E1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6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7AEDD9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Zinc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finger, AN1-type doma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0A77F4A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36F060E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587</w:t>
            </w:r>
          </w:p>
        </w:tc>
      </w:tr>
      <w:tr w:rsidR="00D94233" w:rsidRPr="008828AB" w14:paraId="4C53316D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8C5B27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tpn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435D0CF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63C782B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yrosin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hosphatas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, non-receptor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yp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77EDE97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7D233FC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1,184</w:t>
            </w:r>
          </w:p>
        </w:tc>
      </w:tr>
      <w:tr w:rsidR="00D94233" w:rsidRPr="008828AB" w14:paraId="52D0B407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2E9C04F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li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277D79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0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A97985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hlorid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intracellular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channel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64BC60E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29DE5E3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326</w:t>
            </w:r>
          </w:p>
        </w:tc>
      </w:tr>
      <w:tr w:rsidR="00D94233" w:rsidRPr="008828AB" w14:paraId="108655B6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B9740CB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Slc29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649D73D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4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07715BD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Solute carrier family 29 (nucleoside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ransporters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),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member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22DC259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,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7299C77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650</w:t>
            </w:r>
          </w:p>
        </w:tc>
      </w:tr>
      <w:tr w:rsidR="00D94233" w:rsidRPr="008828AB" w14:paraId="55D97ACB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0C92D80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78770F4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2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0A9255F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Tec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prote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tyrosin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2AF799C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77D2321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471</w:t>
            </w:r>
          </w:p>
        </w:tc>
      </w:tr>
      <w:tr w:rsidR="00D94233" w:rsidRPr="008828AB" w14:paraId="224A0F50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348AC1E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I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65FFC3B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54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004A5B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Interferon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regulatory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factor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6D55391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797BED4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614</w:t>
            </w:r>
          </w:p>
        </w:tc>
      </w:tr>
      <w:tr w:rsidR="00D94233" w:rsidRPr="008828AB" w14:paraId="63F273E9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0E3A402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Ly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6BBC456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0BF587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Lymphocyte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</w:t>
            </w: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antige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37B16AD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,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2C5C1731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515</w:t>
            </w:r>
          </w:p>
        </w:tc>
      </w:tr>
      <w:tr w:rsidR="00D94233" w:rsidRPr="008828AB" w14:paraId="193C514B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6755ABED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Il13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5CB18DB8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296B7E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Interleukin</w:t>
            </w:r>
            <w:proofErr w:type="spellEnd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 xml:space="preserve"> 13 receptor, alph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0B197CD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6BD659B4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,881</w:t>
            </w:r>
          </w:p>
        </w:tc>
      </w:tr>
      <w:tr w:rsidR="00D94233" w:rsidRPr="008828AB" w14:paraId="2EDB7D8F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noWrap/>
            <w:hideMark/>
          </w:tcPr>
          <w:p w14:paraId="3A076A4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Kr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49863E2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1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noWrap/>
            <w:hideMark/>
          </w:tcPr>
          <w:p w14:paraId="3E0B35C2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Kerati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4F1A3A4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,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3C3A97B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4,557</w:t>
            </w:r>
          </w:p>
        </w:tc>
      </w:tr>
      <w:tr w:rsidR="00D94233" w:rsidRPr="008828AB" w14:paraId="4AADE777" w14:textId="77777777" w:rsidTr="00D94233">
        <w:trPr>
          <w:trHeight w:val="19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356C994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D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22406FAA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0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F2F2F2"/>
            <w:noWrap/>
            <w:hideMark/>
          </w:tcPr>
          <w:p w14:paraId="1D089BC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proofErr w:type="spellStart"/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Desmoplak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BFBFBF"/>
            </w:tcBorders>
            <w:shd w:val="clear" w:color="000000" w:fill="E2EFDA"/>
            <w:noWrap/>
            <w:hideMark/>
          </w:tcPr>
          <w:p w14:paraId="6E4E1FE0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,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A4A5"/>
            <w:noWrap/>
            <w:hideMark/>
          </w:tcPr>
          <w:p w14:paraId="4629BFBF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4,574</w:t>
            </w:r>
          </w:p>
        </w:tc>
      </w:tr>
      <w:tr w:rsidR="00D94233" w:rsidRPr="008828AB" w14:paraId="7A074114" w14:textId="77777777" w:rsidTr="00D94233">
        <w:trPr>
          <w:trHeight w:val="20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dotted" w:sz="4" w:space="0" w:color="BFBFBF"/>
            </w:tcBorders>
            <w:noWrap/>
            <w:hideMark/>
          </w:tcPr>
          <w:p w14:paraId="0C959B59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Ds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dotted" w:sz="4" w:space="0" w:color="BFBFBF"/>
            </w:tcBorders>
            <w:noWrap/>
            <w:hideMark/>
          </w:tcPr>
          <w:p w14:paraId="62755403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13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dotted" w:sz="4" w:space="0" w:color="BFBFBF"/>
            </w:tcBorders>
            <w:noWrap/>
            <w:hideMark/>
          </w:tcPr>
          <w:p w14:paraId="4A24D726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Desmocolli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dotted" w:sz="4" w:space="0" w:color="BFBFBF"/>
            </w:tcBorders>
            <w:shd w:val="clear" w:color="000000" w:fill="E2EFDA"/>
            <w:noWrap/>
            <w:hideMark/>
          </w:tcPr>
          <w:p w14:paraId="025EA167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5,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0A4A5"/>
            <w:noWrap/>
            <w:hideMark/>
          </w:tcPr>
          <w:p w14:paraId="0362A2AC" w14:textId="77777777" w:rsidR="008828AB" w:rsidRPr="008828AB" w:rsidRDefault="008828AB" w:rsidP="008828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8828A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5,845</w:t>
            </w:r>
          </w:p>
        </w:tc>
      </w:tr>
    </w:tbl>
    <w:p w14:paraId="4EE6DC80" w14:textId="6C291E5D" w:rsidR="0064747E" w:rsidRPr="008828AB" w:rsidRDefault="00D94233">
      <w:pPr>
        <w:rPr>
          <w:rFonts w:ascii="Arial" w:hAnsi="Arial" w:cs="Arial"/>
          <w:sz w:val="16"/>
          <w:szCs w:val="16"/>
        </w:rPr>
      </w:pPr>
      <w:r w:rsidRPr="00D94233">
        <w:rPr>
          <w:rFonts w:ascii="Arial" w:hAnsi="Arial" w:cs="Arial"/>
          <w:b/>
          <w:bCs/>
          <w:sz w:val="16"/>
          <w:szCs w:val="16"/>
        </w:rPr>
        <w:t>Supplementary</w:t>
      </w:r>
      <w:r w:rsidRPr="00D94233">
        <w:rPr>
          <w:rFonts w:ascii="Arial" w:hAnsi="Arial" w:cs="Arial"/>
          <w:b/>
          <w:bCs/>
          <w:sz w:val="16"/>
          <w:szCs w:val="16"/>
        </w:rPr>
        <w:t xml:space="preserve"> Table 1</w:t>
      </w:r>
      <w:r w:rsidRPr="00D94233">
        <w:rPr>
          <w:rFonts w:ascii="Arial" w:hAnsi="Arial" w:cs="Arial"/>
          <w:sz w:val="16"/>
          <w:szCs w:val="16"/>
        </w:rPr>
        <w:t>: List of DEGs in the aged retina compared to the young retina rescued by NACET treatment. The log2 FC is indicated.</w:t>
      </w:r>
    </w:p>
    <w:sectPr w:rsidR="0064747E" w:rsidRPr="008828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682C4" w14:textId="77777777" w:rsidR="00CC6C68" w:rsidRDefault="00CC6C68" w:rsidP="008828AB">
      <w:pPr>
        <w:spacing w:after="0" w:line="240" w:lineRule="auto"/>
      </w:pPr>
      <w:r>
        <w:separator/>
      </w:r>
    </w:p>
  </w:endnote>
  <w:endnote w:type="continuationSeparator" w:id="0">
    <w:p w14:paraId="372D9BF4" w14:textId="77777777" w:rsidR="00CC6C68" w:rsidRDefault="00CC6C68" w:rsidP="00882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28D0A" w14:textId="77777777" w:rsidR="00CC6C68" w:rsidRDefault="00CC6C68" w:rsidP="008828AB">
      <w:pPr>
        <w:spacing w:after="0" w:line="240" w:lineRule="auto"/>
      </w:pPr>
      <w:r>
        <w:separator/>
      </w:r>
    </w:p>
  </w:footnote>
  <w:footnote w:type="continuationSeparator" w:id="0">
    <w:p w14:paraId="7EBAB91E" w14:textId="77777777" w:rsidR="00CC6C68" w:rsidRDefault="00CC6C68" w:rsidP="008828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8AB"/>
    <w:rsid w:val="001A3763"/>
    <w:rsid w:val="001D188D"/>
    <w:rsid w:val="001E1442"/>
    <w:rsid w:val="00367459"/>
    <w:rsid w:val="0064747E"/>
    <w:rsid w:val="007E305D"/>
    <w:rsid w:val="008828AB"/>
    <w:rsid w:val="008A03D3"/>
    <w:rsid w:val="00AD69B3"/>
    <w:rsid w:val="00C6442A"/>
    <w:rsid w:val="00CC6C68"/>
    <w:rsid w:val="00D82818"/>
    <w:rsid w:val="00D94233"/>
    <w:rsid w:val="00E96802"/>
    <w:rsid w:val="00F47BB6"/>
    <w:rsid w:val="00F5502D"/>
    <w:rsid w:val="00F5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AB339F"/>
  <w15:chartTrackingRefBased/>
  <w15:docId w15:val="{DC2C7018-3D62-A24C-AF88-E34FB800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828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82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828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28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28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28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28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28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28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828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828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828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28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28AB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28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28AB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28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28AB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2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828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28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28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28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28AB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8828A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828A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2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28AB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8828AB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8828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28AB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828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28A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238BC7-6670-6E4B-95C5-FA72DF0FC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alvagni</dc:creator>
  <cp:keywords/>
  <dc:description/>
  <cp:lastModifiedBy>federico galvagni</cp:lastModifiedBy>
  <cp:revision>1</cp:revision>
  <dcterms:created xsi:type="dcterms:W3CDTF">2025-08-20T08:38:00Z</dcterms:created>
  <dcterms:modified xsi:type="dcterms:W3CDTF">2025-08-20T08:56:00Z</dcterms:modified>
</cp:coreProperties>
</file>